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072F" w:rsidRDefault="00A57676" w:rsidP="00CD5180">
      <w:pPr>
        <w:ind w:left="-142"/>
        <w:rPr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Pr="00824423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 w:rsidR="004A5567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="0042072F" w:rsidRPr="001347D3">
        <w:rPr>
          <w:b/>
        </w:rPr>
        <w:t xml:space="preserve"> – List of primers used in </w:t>
      </w:r>
      <w:proofErr w:type="spellStart"/>
      <w:r w:rsidR="0042072F" w:rsidRPr="001347D3">
        <w:rPr>
          <w:b/>
        </w:rPr>
        <w:t>qRT</w:t>
      </w:r>
      <w:proofErr w:type="spellEnd"/>
      <w:r w:rsidR="0042072F" w:rsidRPr="001347D3">
        <w:rPr>
          <w:b/>
        </w:rPr>
        <w:t xml:space="preserve"> PCR analysis of putative GISD.</w:t>
      </w:r>
    </w:p>
    <w:p w:rsidR="001347D3" w:rsidRDefault="001347D3">
      <w:pPr>
        <w:rPr>
          <w:b/>
        </w:rPr>
      </w:pPr>
    </w:p>
    <w:tbl>
      <w:tblPr>
        <w:tblW w:w="9360" w:type="dxa"/>
        <w:tblInd w:w="-1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05"/>
        <w:gridCol w:w="2160"/>
        <w:gridCol w:w="4275"/>
        <w:gridCol w:w="1620"/>
      </w:tblGrid>
      <w:tr w:rsidR="0042072F" w:rsidTr="0042072F">
        <w:trPr>
          <w:trHeight w:val="230"/>
        </w:trPr>
        <w:tc>
          <w:tcPr>
            <w:tcW w:w="1305" w:type="dxa"/>
          </w:tcPr>
          <w:p w:rsidR="0042072F" w:rsidRPr="00CD5180" w:rsidRDefault="0042072F" w:rsidP="004207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D51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No</w:t>
            </w:r>
            <w:proofErr w:type="spellEnd"/>
            <w:r w:rsidRPr="00CD51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160" w:type="dxa"/>
          </w:tcPr>
          <w:p w:rsidR="0042072F" w:rsidRPr="00CD5180" w:rsidRDefault="0042072F" w:rsidP="00420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4275" w:type="dxa"/>
          </w:tcPr>
          <w:p w:rsidR="0042072F" w:rsidRPr="00CD5180" w:rsidRDefault="0042072F" w:rsidP="004207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Sequence</w:t>
            </w:r>
          </w:p>
        </w:tc>
        <w:tc>
          <w:tcPr>
            <w:tcW w:w="1620" w:type="dxa"/>
          </w:tcPr>
          <w:p w:rsidR="0042072F" w:rsidRPr="00CD5180" w:rsidRDefault="0042072F" w:rsidP="004207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</w:p>
        </w:tc>
      </w:tr>
      <w:tr w:rsidR="00CD5180" w:rsidTr="0042072F">
        <w:trPr>
          <w:trHeight w:val="18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HSX1CNTG1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CGTCGTTCCTGAGGTGTAGT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CD5180">
        <w:trPr>
          <w:trHeight w:val="7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HSX1CNTG1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GCTCTCCCTCTTTCCTCCTC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F67FA2">
        <w:trPr>
          <w:trHeight w:val="92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HSX1CNTG2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TCACCATCGGATCCCATTCA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F67FA2">
        <w:trPr>
          <w:trHeight w:val="7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HSX1CNTG2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TTGAAGCGCTCTCCCTCTTT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6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HSX1CNTG3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TTCATCACCATCGGATCCCA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75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HSX1CNTG3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CTATACTCCTCCGCCACAGC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15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HSX1CNTG4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TCGGAATGGAGAAGTCGACA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285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HSX1CNTG4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TTCTTGAAGCGCTCTCCCTC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75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FLD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GTCAAAACACTCCCGCCTAA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FLD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GCTTGGTGTGGTTGTGATTG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AGL15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TGCCTCTCTTTGCCAGAACT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AGL15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GTTCTCGAAGCGAAGGAATG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CONS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ACATACTGGCCCGAATTGAG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CONS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CGACAACGCCAACTCTAACA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CONSB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CGGCATCGCTTTGTACTTCT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CONSB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TCCCGTTCTTCACTGGATTC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CONS2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GAGCGTGTCTGGGTATGTGA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CONS2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ACGAACCCATCTTCAGCATC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CRY2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AGTTTCAAGGTGGTGGCTGA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CRY2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TGCACAGAAATGCCTAGCTC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CRY1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GGAGAGTCGAGCAGAAGTGC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CRY1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CTGTCGTGGAATCTTCAGCA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CRY1B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CCGAATGGATACACCATCCT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CRY1B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GTGGGAAGGCAATGACAGTT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EF1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GGCTCAGGCAAAGAAAGTTG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EF1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TCTCGTCAACCTCCATCTGA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FILF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GTTCGATGTGGTCACTGCAC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FILF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GCAAAGTCATGGAGGCTTGT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FRIG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CACTTGTGGTTGATCCGTTG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FRIG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CTGTTTCCTCCAAGCAGACC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1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FRIGLK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GGTCGAACAGAGCAAAGAGG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FRIGLK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CTAATGGCAACTGGGCTCTC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FRUITFL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ATGGAGGTGATCCTTGAACG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FRUITFL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CCAGTTCGTCTCCCTTGAAA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GIGAN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GATGGGCTGTTGCTAATGGT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GIGAN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TGTGTGGCACTTGGAGTAGC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PHYB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GGTTCCTTCCACCAACAGAA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PHYB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TGATGCAGCCTCTATGCTTG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SHTINTG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CCATGCCTTCAGAAAGGGTA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SHTINTG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CCTGCCTCAACTCTTCCTTG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TRMFLR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TGGCCTTGGAATCTCATAGC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TRMFLR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CTTCCACAGTCACCACCAAA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TRMFLRLK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AAGGTCGAGCCACTGACTGT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TRMFLRLK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TTCGGAAAAGAGGTGGTGAG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APT2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CTGCTTCAATCTCGGTGTCA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APT2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CGCCGACAAAGTACAGGATT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APT1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ATGGGCCTGTATCTGAAACG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APT1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CCAGTTCGTCTCCCTTGAAA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CLV1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GGTCGCATTCCAGAGTTCAT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CLV1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AAATCACGAGGCACAAGTCC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NEF1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GAGCTATCGTTGTGGGCTTC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NEF1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GCCAACACAGCACTAGCAAC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SOC1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CAAAACTTGCAGCACCTGAA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SOC1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GCTAGGGCCATTTCCTTTTC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YABBY1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CCTTTGGATGAAGAGCCTGA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YABBY1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TTGCGGTTAGTGTACCATGC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YABBY2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AAGGCTTCCCTGTGGCTAAT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YABBY2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TGACTCAGCCTCTTCATCCA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YABBY3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ACCTAACCCATCACCGAACA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YABBY3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CGTTGGATCTCGTCCTTGAT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SEP3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TTGTGATGCAGAGGTTGCTC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SEP3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GGCTAGCAAACTCCAATGCT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ACS1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GTTTGGCTGATCCTGGTGAT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4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ACS1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TCCCTAGTGGGTTTGATGGA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ETR1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GTCCACTGCCACCAGAATTT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ETR1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GTTCTCAAAAGAGGGCACCA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GAPDH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AGGCCATCAAGGAGGAATCT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GAPDH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AACTGTAGCCCCATTCGTTG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ERS F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GGAGGAATGTGCCTTATGGA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5180" w:rsidTr="0042072F">
        <w:trPr>
          <w:trHeight w:val="330"/>
        </w:trPr>
        <w:tc>
          <w:tcPr>
            <w:tcW w:w="1305" w:type="dxa"/>
          </w:tcPr>
          <w:p w:rsidR="00CD5180" w:rsidRPr="00CD5180" w:rsidRDefault="00CD5180" w:rsidP="00CD5180">
            <w:pPr>
              <w:ind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16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RTERS R</w:t>
            </w:r>
          </w:p>
        </w:tc>
        <w:tc>
          <w:tcPr>
            <w:tcW w:w="4275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ACCCGAACAGCAACAACTTC</w:t>
            </w:r>
          </w:p>
        </w:tc>
        <w:tc>
          <w:tcPr>
            <w:tcW w:w="1620" w:type="dxa"/>
          </w:tcPr>
          <w:p w:rsidR="00CD5180" w:rsidRPr="00CD5180" w:rsidRDefault="00CD5180" w:rsidP="00CD5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1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</w:tbl>
    <w:p w:rsidR="0042072F" w:rsidRDefault="0042072F">
      <w:pPr>
        <w:rPr>
          <w:b/>
        </w:rPr>
      </w:pPr>
    </w:p>
    <w:p w:rsidR="0042072F" w:rsidRDefault="0042072F">
      <w:pPr>
        <w:rPr>
          <w:b/>
        </w:rPr>
      </w:pPr>
    </w:p>
    <w:p w:rsidR="0042072F" w:rsidRDefault="0042072F">
      <w:pPr>
        <w:rPr>
          <w:b/>
        </w:rPr>
      </w:pPr>
    </w:p>
    <w:p w:rsidR="0042072F" w:rsidRDefault="0042072F">
      <w:pPr>
        <w:rPr>
          <w:b/>
        </w:rPr>
      </w:pPr>
    </w:p>
    <w:p w:rsidR="0042072F" w:rsidRDefault="0042072F">
      <w:pPr>
        <w:rPr>
          <w:b/>
        </w:rPr>
      </w:pPr>
    </w:p>
    <w:p w:rsidR="0042072F" w:rsidRDefault="0042072F">
      <w:pPr>
        <w:rPr>
          <w:b/>
        </w:rPr>
      </w:pPr>
    </w:p>
    <w:p w:rsidR="0042072F" w:rsidRDefault="0042072F" w:rsidP="00BC7608">
      <w:pPr>
        <w:spacing w:line="480" w:lineRule="auto"/>
        <w:jc w:val="both"/>
        <w:rPr>
          <w:rFonts w:ascii="Times New Roman" w:eastAsia="Calibri" w:hAnsi="Times New Roman" w:cs="Times New Roman"/>
          <w:b/>
          <w:sz w:val="20"/>
        </w:rPr>
      </w:pPr>
    </w:p>
    <w:p w:rsidR="0042072F" w:rsidRDefault="0042072F" w:rsidP="00BC7608">
      <w:pPr>
        <w:spacing w:line="480" w:lineRule="auto"/>
        <w:jc w:val="both"/>
        <w:rPr>
          <w:rFonts w:ascii="Times New Roman" w:eastAsia="Calibri" w:hAnsi="Times New Roman" w:cs="Times New Roman"/>
          <w:b/>
          <w:sz w:val="20"/>
        </w:rPr>
      </w:pPr>
    </w:p>
    <w:p w:rsidR="0042072F" w:rsidRDefault="0042072F" w:rsidP="00BC7608">
      <w:pPr>
        <w:spacing w:line="480" w:lineRule="auto"/>
        <w:jc w:val="both"/>
        <w:rPr>
          <w:rFonts w:ascii="Times New Roman" w:eastAsia="Calibri" w:hAnsi="Times New Roman" w:cs="Times New Roman"/>
          <w:b/>
          <w:sz w:val="20"/>
        </w:rPr>
      </w:pPr>
    </w:p>
    <w:p w:rsidR="009006CD" w:rsidRDefault="009006CD" w:rsidP="00BC7608">
      <w:pPr>
        <w:spacing w:line="480" w:lineRule="auto"/>
        <w:jc w:val="both"/>
        <w:rPr>
          <w:rFonts w:ascii="Times New Roman" w:eastAsia="Calibri" w:hAnsi="Times New Roman" w:cs="Times New Roman"/>
          <w:b/>
          <w:sz w:val="20"/>
        </w:rPr>
      </w:pPr>
    </w:p>
    <w:p w:rsidR="009006CD" w:rsidRDefault="009006CD" w:rsidP="00BC7608">
      <w:pPr>
        <w:spacing w:line="480" w:lineRule="auto"/>
        <w:jc w:val="both"/>
        <w:rPr>
          <w:rFonts w:ascii="Times New Roman" w:eastAsia="Calibri" w:hAnsi="Times New Roman" w:cs="Times New Roman"/>
          <w:b/>
          <w:sz w:val="20"/>
        </w:rPr>
      </w:pPr>
    </w:p>
    <w:p w:rsidR="00CD5180" w:rsidRDefault="00CD5180" w:rsidP="00BC7608">
      <w:pPr>
        <w:spacing w:line="480" w:lineRule="auto"/>
        <w:jc w:val="both"/>
        <w:rPr>
          <w:rFonts w:ascii="Times New Roman" w:eastAsia="Calibri" w:hAnsi="Times New Roman" w:cs="Times New Roman"/>
          <w:b/>
          <w:sz w:val="20"/>
        </w:rPr>
      </w:pPr>
    </w:p>
    <w:p w:rsidR="00825539" w:rsidRDefault="00825539" w:rsidP="00BC7608">
      <w:pPr>
        <w:spacing w:line="480" w:lineRule="auto"/>
        <w:jc w:val="both"/>
        <w:rPr>
          <w:rFonts w:ascii="Times New Roman" w:eastAsia="Calibri" w:hAnsi="Times New Roman" w:cs="Times New Roman"/>
          <w:b/>
          <w:sz w:val="20"/>
        </w:rPr>
      </w:pPr>
    </w:p>
    <w:sectPr w:rsidR="00825539" w:rsidSect="00D27A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0CB"/>
    <w:rsid w:val="00117B38"/>
    <w:rsid w:val="001347D3"/>
    <w:rsid w:val="0015551A"/>
    <w:rsid w:val="00175A7A"/>
    <w:rsid w:val="0032107E"/>
    <w:rsid w:val="00347D5B"/>
    <w:rsid w:val="0042072F"/>
    <w:rsid w:val="004A5567"/>
    <w:rsid w:val="00634B2F"/>
    <w:rsid w:val="00670A9D"/>
    <w:rsid w:val="00694AA7"/>
    <w:rsid w:val="006B20CB"/>
    <w:rsid w:val="006F5B91"/>
    <w:rsid w:val="00734E2C"/>
    <w:rsid w:val="00793EC0"/>
    <w:rsid w:val="007E7E1F"/>
    <w:rsid w:val="00825539"/>
    <w:rsid w:val="00881E59"/>
    <w:rsid w:val="008B4102"/>
    <w:rsid w:val="009006CD"/>
    <w:rsid w:val="009F4F20"/>
    <w:rsid w:val="00A01CCB"/>
    <w:rsid w:val="00A23057"/>
    <w:rsid w:val="00A57676"/>
    <w:rsid w:val="00AE0E3D"/>
    <w:rsid w:val="00AE299D"/>
    <w:rsid w:val="00B965CF"/>
    <w:rsid w:val="00BC7608"/>
    <w:rsid w:val="00BF151F"/>
    <w:rsid w:val="00BF4B69"/>
    <w:rsid w:val="00CD5180"/>
    <w:rsid w:val="00CF574D"/>
    <w:rsid w:val="00D27AB2"/>
    <w:rsid w:val="00D91449"/>
    <w:rsid w:val="00DA333D"/>
    <w:rsid w:val="00DE66D1"/>
    <w:rsid w:val="00EA477D"/>
    <w:rsid w:val="00EB146D"/>
    <w:rsid w:val="00F67FA2"/>
    <w:rsid w:val="00FB0897"/>
    <w:rsid w:val="00FF7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A4B92E7-0CBD-4F84-BBFA-98BA9C0C9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3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2107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107E"/>
    <w:rPr>
      <w:color w:val="954F72"/>
      <w:u w:val="single"/>
    </w:rPr>
  </w:style>
  <w:style w:type="paragraph" w:customStyle="1" w:styleId="xl65">
    <w:name w:val="xl65"/>
    <w:basedOn w:val="Normal"/>
    <w:rsid w:val="003210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66">
    <w:name w:val="xl66"/>
    <w:basedOn w:val="Normal"/>
    <w:rsid w:val="0032107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67">
    <w:name w:val="xl67"/>
    <w:basedOn w:val="Normal"/>
    <w:rsid w:val="0032107E"/>
    <w:pPr>
      <w:shd w:val="clear" w:color="FFFFCC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68">
    <w:name w:val="xl68"/>
    <w:basedOn w:val="Normal"/>
    <w:rsid w:val="0032107E"/>
    <w:pPr>
      <w:shd w:val="clear" w:color="FFFFCC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69">
    <w:name w:val="xl69"/>
    <w:basedOn w:val="Normal"/>
    <w:rsid w:val="0032107E"/>
    <w:pPr>
      <w:pBdr>
        <w:top w:val="single" w:sz="8" w:space="0" w:color="171717"/>
        <w:left w:val="single" w:sz="8" w:space="0" w:color="171717"/>
        <w:right w:val="single" w:sz="4" w:space="0" w:color="171717"/>
      </w:pBdr>
      <w:shd w:val="clear" w:color="CCFFFF" w:fill="CC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IN"/>
    </w:rPr>
  </w:style>
  <w:style w:type="paragraph" w:customStyle="1" w:styleId="xl70">
    <w:name w:val="xl70"/>
    <w:basedOn w:val="Normal"/>
    <w:rsid w:val="0032107E"/>
    <w:pPr>
      <w:pBdr>
        <w:top w:val="single" w:sz="8" w:space="0" w:color="171717"/>
        <w:left w:val="single" w:sz="4" w:space="0" w:color="171717"/>
        <w:right w:val="single" w:sz="4" w:space="0" w:color="171717"/>
      </w:pBdr>
      <w:shd w:val="clear" w:color="CCFFFF" w:fill="CC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IN"/>
    </w:rPr>
  </w:style>
  <w:style w:type="paragraph" w:customStyle="1" w:styleId="xl71">
    <w:name w:val="xl71"/>
    <w:basedOn w:val="Normal"/>
    <w:rsid w:val="0032107E"/>
    <w:pPr>
      <w:pBdr>
        <w:top w:val="single" w:sz="8" w:space="0" w:color="171717"/>
        <w:left w:val="single" w:sz="4" w:space="0" w:color="171717"/>
      </w:pBdr>
      <w:shd w:val="clear" w:color="CCFFFF" w:fill="CC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IN"/>
    </w:rPr>
  </w:style>
  <w:style w:type="paragraph" w:customStyle="1" w:styleId="xl72">
    <w:name w:val="xl72"/>
    <w:basedOn w:val="Normal"/>
    <w:rsid w:val="0032107E"/>
    <w:pPr>
      <w:pBdr>
        <w:top w:val="single" w:sz="8" w:space="0" w:color="171717"/>
        <w:left w:val="single" w:sz="4" w:space="0" w:color="171717"/>
        <w:right w:val="single" w:sz="8" w:space="0" w:color="171717"/>
      </w:pBdr>
      <w:shd w:val="clear" w:color="CCFFFF" w:fill="CC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IN"/>
    </w:rPr>
  </w:style>
  <w:style w:type="paragraph" w:customStyle="1" w:styleId="xl73">
    <w:name w:val="xl73"/>
    <w:basedOn w:val="Normal"/>
    <w:rsid w:val="0032107E"/>
    <w:pPr>
      <w:shd w:val="clear" w:color="FFFFCC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N"/>
    </w:rPr>
  </w:style>
  <w:style w:type="paragraph" w:customStyle="1" w:styleId="xl74">
    <w:name w:val="xl74"/>
    <w:basedOn w:val="Normal"/>
    <w:rsid w:val="0032107E"/>
    <w:pPr>
      <w:pBdr>
        <w:top w:val="single" w:sz="4" w:space="0" w:color="171717"/>
        <w:left w:val="single" w:sz="4" w:space="0" w:color="171717"/>
        <w:bottom w:val="single" w:sz="4" w:space="0" w:color="171717"/>
        <w:right w:val="single" w:sz="4" w:space="0" w:color="171717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eastAsia="en-IN"/>
    </w:rPr>
  </w:style>
  <w:style w:type="paragraph" w:customStyle="1" w:styleId="xl75">
    <w:name w:val="xl75"/>
    <w:basedOn w:val="Normal"/>
    <w:rsid w:val="0032107E"/>
    <w:pPr>
      <w:pBdr>
        <w:top w:val="single" w:sz="4" w:space="0" w:color="171717"/>
        <w:left w:val="single" w:sz="4" w:space="0" w:color="171717"/>
        <w:bottom w:val="single" w:sz="4" w:space="0" w:color="171717"/>
        <w:right w:val="single" w:sz="4" w:space="0" w:color="171717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en-IN"/>
    </w:rPr>
  </w:style>
  <w:style w:type="paragraph" w:customStyle="1" w:styleId="xl76">
    <w:name w:val="xl76"/>
    <w:basedOn w:val="Normal"/>
    <w:rsid w:val="0032107E"/>
    <w:pPr>
      <w:pBdr>
        <w:bottom w:val="single" w:sz="4" w:space="0" w:color="171717"/>
        <w:right w:val="single" w:sz="4" w:space="0" w:color="171717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en-IN"/>
    </w:rPr>
  </w:style>
  <w:style w:type="paragraph" w:customStyle="1" w:styleId="xl77">
    <w:name w:val="xl77"/>
    <w:basedOn w:val="Normal"/>
    <w:rsid w:val="0032107E"/>
    <w:pPr>
      <w:pBdr>
        <w:left w:val="single" w:sz="4" w:space="0" w:color="171717"/>
        <w:bottom w:val="single" w:sz="4" w:space="0" w:color="171717"/>
        <w:right w:val="single" w:sz="4" w:space="0" w:color="171717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en-IN"/>
    </w:rPr>
  </w:style>
  <w:style w:type="paragraph" w:customStyle="1" w:styleId="xl78">
    <w:name w:val="xl78"/>
    <w:basedOn w:val="Normal"/>
    <w:rsid w:val="0032107E"/>
    <w:pPr>
      <w:pBdr>
        <w:top w:val="single" w:sz="4" w:space="0" w:color="171717"/>
        <w:bottom w:val="single" w:sz="4" w:space="0" w:color="171717"/>
        <w:right w:val="single" w:sz="4" w:space="0" w:color="171717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en-IN"/>
    </w:rPr>
  </w:style>
  <w:style w:type="paragraph" w:customStyle="1" w:styleId="xl79">
    <w:name w:val="xl79"/>
    <w:basedOn w:val="Normal"/>
    <w:rsid w:val="0032107E"/>
    <w:pPr>
      <w:pBdr>
        <w:top w:val="single" w:sz="4" w:space="0" w:color="171717"/>
        <w:bottom w:val="single" w:sz="4" w:space="0" w:color="171717"/>
        <w:right w:val="single" w:sz="4" w:space="0" w:color="171717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24"/>
      <w:szCs w:val="24"/>
      <w:lang w:eastAsia="en-IN"/>
    </w:rPr>
  </w:style>
  <w:style w:type="paragraph" w:customStyle="1" w:styleId="xl80">
    <w:name w:val="xl80"/>
    <w:basedOn w:val="Normal"/>
    <w:rsid w:val="0032107E"/>
    <w:pPr>
      <w:pBdr>
        <w:top w:val="single" w:sz="4" w:space="0" w:color="171717"/>
        <w:left w:val="single" w:sz="4" w:space="0" w:color="171717"/>
        <w:bottom w:val="single" w:sz="4" w:space="0" w:color="171717"/>
        <w:right w:val="single" w:sz="4" w:space="0" w:color="171717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24"/>
      <w:szCs w:val="24"/>
      <w:lang w:eastAsia="en-IN"/>
    </w:rPr>
  </w:style>
  <w:style w:type="paragraph" w:customStyle="1" w:styleId="xl81">
    <w:name w:val="xl81"/>
    <w:basedOn w:val="Normal"/>
    <w:rsid w:val="0032107E"/>
    <w:pPr>
      <w:pBdr>
        <w:top w:val="single" w:sz="4" w:space="0" w:color="171717"/>
        <w:left w:val="single" w:sz="4" w:space="0" w:color="171717"/>
        <w:bottom w:val="single" w:sz="4" w:space="0" w:color="171717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24"/>
      <w:szCs w:val="24"/>
      <w:lang w:eastAsia="en-IN"/>
    </w:rPr>
  </w:style>
  <w:style w:type="paragraph" w:customStyle="1" w:styleId="xl82">
    <w:name w:val="xl82"/>
    <w:basedOn w:val="Normal"/>
    <w:rsid w:val="0032107E"/>
    <w:pPr>
      <w:pBdr>
        <w:top w:val="single" w:sz="4" w:space="0" w:color="171717"/>
        <w:left w:val="single" w:sz="4" w:space="0" w:color="171717"/>
        <w:bottom w:val="single" w:sz="4" w:space="0" w:color="171717"/>
        <w:right w:val="single" w:sz="4" w:space="0" w:color="171717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en-IN"/>
    </w:rPr>
  </w:style>
  <w:style w:type="paragraph" w:customStyle="1" w:styleId="xl83">
    <w:name w:val="xl83"/>
    <w:basedOn w:val="Normal"/>
    <w:rsid w:val="0032107E"/>
    <w:pPr>
      <w:pBdr>
        <w:top w:val="single" w:sz="4" w:space="0" w:color="171717"/>
        <w:left w:val="single" w:sz="4" w:space="0" w:color="171717"/>
        <w:bottom w:val="single" w:sz="4" w:space="0" w:color="171717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en-IN"/>
    </w:rPr>
  </w:style>
  <w:style w:type="paragraph" w:customStyle="1" w:styleId="xl84">
    <w:name w:val="xl84"/>
    <w:basedOn w:val="Normal"/>
    <w:rsid w:val="0032107E"/>
    <w:pPr>
      <w:pBdr>
        <w:top w:val="single" w:sz="4" w:space="0" w:color="171717"/>
        <w:bottom w:val="single" w:sz="4" w:space="0" w:color="171717"/>
        <w:right w:val="single" w:sz="4" w:space="0" w:color="171717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en-IN"/>
    </w:rPr>
  </w:style>
  <w:style w:type="paragraph" w:customStyle="1" w:styleId="xl85">
    <w:name w:val="xl85"/>
    <w:basedOn w:val="Normal"/>
    <w:rsid w:val="0032107E"/>
    <w:pPr>
      <w:pBdr>
        <w:top w:val="single" w:sz="4" w:space="0" w:color="171717"/>
        <w:left w:val="single" w:sz="4" w:space="0" w:color="171717"/>
        <w:bottom w:val="single" w:sz="4" w:space="0" w:color="171717"/>
        <w:right w:val="single" w:sz="4" w:space="0" w:color="171717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en-IN"/>
    </w:rPr>
  </w:style>
  <w:style w:type="paragraph" w:customStyle="1" w:styleId="xl86">
    <w:name w:val="xl86"/>
    <w:basedOn w:val="Normal"/>
    <w:rsid w:val="0032107E"/>
    <w:pPr>
      <w:pBdr>
        <w:top w:val="single" w:sz="4" w:space="0" w:color="171717"/>
        <w:left w:val="single" w:sz="4" w:space="0" w:color="171717"/>
        <w:right w:val="single" w:sz="4" w:space="0" w:color="171717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en-IN"/>
    </w:rPr>
  </w:style>
  <w:style w:type="paragraph" w:customStyle="1" w:styleId="xl87">
    <w:name w:val="xl87"/>
    <w:basedOn w:val="Normal"/>
    <w:rsid w:val="0032107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en-IN"/>
    </w:rPr>
  </w:style>
  <w:style w:type="paragraph" w:customStyle="1" w:styleId="xl88">
    <w:name w:val="xl88"/>
    <w:basedOn w:val="Normal"/>
    <w:rsid w:val="0032107E"/>
    <w:pPr>
      <w:pBdr>
        <w:top w:val="single" w:sz="4" w:space="0" w:color="171717"/>
        <w:left w:val="single" w:sz="4" w:space="0" w:color="171717"/>
        <w:bottom w:val="single" w:sz="4" w:space="0" w:color="171717"/>
        <w:right w:val="single" w:sz="4" w:space="0" w:color="171717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  <w:lang w:eastAsia="en-IN"/>
    </w:rPr>
  </w:style>
  <w:style w:type="paragraph" w:customStyle="1" w:styleId="xl89">
    <w:name w:val="xl89"/>
    <w:basedOn w:val="Normal"/>
    <w:rsid w:val="0032107E"/>
    <w:pPr>
      <w:pBdr>
        <w:top w:val="single" w:sz="4" w:space="0" w:color="171717"/>
        <w:left w:val="single" w:sz="4" w:space="0" w:color="171717"/>
        <w:right w:val="single" w:sz="4" w:space="0" w:color="171717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  <w:lang w:eastAsia="en-IN"/>
    </w:rPr>
  </w:style>
  <w:style w:type="paragraph" w:customStyle="1" w:styleId="xl90">
    <w:name w:val="xl90"/>
    <w:basedOn w:val="Normal"/>
    <w:rsid w:val="003210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  <w:lang w:eastAsia="en-IN"/>
    </w:rPr>
  </w:style>
  <w:style w:type="paragraph" w:customStyle="1" w:styleId="xl91">
    <w:name w:val="xl91"/>
    <w:basedOn w:val="Normal"/>
    <w:rsid w:val="0032107E"/>
    <w:pPr>
      <w:pBdr>
        <w:top w:val="single" w:sz="4" w:space="0" w:color="171717"/>
        <w:left w:val="single" w:sz="4" w:space="0" w:color="171717"/>
        <w:bottom w:val="single" w:sz="4" w:space="0" w:color="171717"/>
        <w:right w:val="single" w:sz="4" w:space="0" w:color="171717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sz w:val="24"/>
      <w:szCs w:val="24"/>
      <w:lang w:eastAsia="en-IN"/>
    </w:rPr>
  </w:style>
  <w:style w:type="paragraph" w:customStyle="1" w:styleId="xl92">
    <w:name w:val="xl92"/>
    <w:basedOn w:val="Normal"/>
    <w:rsid w:val="0032107E"/>
    <w:pPr>
      <w:pBdr>
        <w:top w:val="single" w:sz="4" w:space="0" w:color="171717"/>
        <w:left w:val="single" w:sz="4" w:space="0" w:color="171717"/>
        <w:bottom w:val="single" w:sz="4" w:space="0" w:color="171717"/>
        <w:right w:val="single" w:sz="4" w:space="0" w:color="171717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sz w:val="24"/>
      <w:szCs w:val="24"/>
      <w:lang w:eastAsia="en-IN"/>
    </w:rPr>
  </w:style>
  <w:style w:type="paragraph" w:customStyle="1" w:styleId="xl93">
    <w:name w:val="xl93"/>
    <w:basedOn w:val="Normal"/>
    <w:rsid w:val="0032107E"/>
    <w:pPr>
      <w:pBdr>
        <w:left w:val="single" w:sz="4" w:space="0" w:color="171717"/>
        <w:bottom w:val="single" w:sz="4" w:space="0" w:color="171717"/>
        <w:right w:val="single" w:sz="4" w:space="0" w:color="171717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eastAsia="en-IN"/>
    </w:rPr>
  </w:style>
  <w:style w:type="paragraph" w:customStyle="1" w:styleId="xl94">
    <w:name w:val="xl94"/>
    <w:basedOn w:val="Normal"/>
    <w:rsid w:val="0032107E"/>
    <w:pPr>
      <w:pBdr>
        <w:top w:val="single" w:sz="4" w:space="0" w:color="171717"/>
        <w:left w:val="single" w:sz="4" w:space="0" w:color="171717"/>
        <w:bottom w:val="single" w:sz="4" w:space="0" w:color="171717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en-IN"/>
    </w:rPr>
  </w:style>
  <w:style w:type="paragraph" w:customStyle="1" w:styleId="xl95">
    <w:name w:val="xl95"/>
    <w:basedOn w:val="Normal"/>
    <w:rsid w:val="0032107E"/>
    <w:pPr>
      <w:pBdr>
        <w:top w:val="single" w:sz="4" w:space="0" w:color="171717"/>
        <w:left w:val="single" w:sz="4" w:space="0" w:color="171717"/>
        <w:bottom w:val="single" w:sz="4" w:space="0" w:color="171717"/>
        <w:right w:val="single" w:sz="4" w:space="0" w:color="171717"/>
      </w:pBdr>
      <w:shd w:val="clear" w:color="FFFFCC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en-IN"/>
    </w:rPr>
  </w:style>
  <w:style w:type="paragraph" w:customStyle="1" w:styleId="xl96">
    <w:name w:val="xl96"/>
    <w:basedOn w:val="Normal"/>
    <w:rsid w:val="0032107E"/>
    <w:pPr>
      <w:pBdr>
        <w:top w:val="single" w:sz="4" w:space="0" w:color="171717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en-IN"/>
    </w:rPr>
  </w:style>
  <w:style w:type="paragraph" w:customStyle="1" w:styleId="xl97">
    <w:name w:val="xl97"/>
    <w:basedOn w:val="Normal"/>
    <w:rsid w:val="0032107E"/>
    <w:pPr>
      <w:pBdr>
        <w:top w:val="single" w:sz="4" w:space="0" w:color="171717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15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7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EM CHAWLA</dc:creator>
  <cp:keywords/>
  <dc:description/>
  <cp:lastModifiedBy>Joe Fye</cp:lastModifiedBy>
  <cp:revision>2</cp:revision>
  <dcterms:created xsi:type="dcterms:W3CDTF">2015-04-15T02:07:00Z</dcterms:created>
  <dcterms:modified xsi:type="dcterms:W3CDTF">2015-04-15T02:07:00Z</dcterms:modified>
</cp:coreProperties>
</file>